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C236F0" w14:textId="01954F7D" w:rsidR="00AC3460" w:rsidRPr="00AC3460" w:rsidRDefault="00AC3460" w:rsidP="00AC3460">
      <w:pPr>
        <w:jc w:val="center"/>
        <w:rPr>
          <w:b/>
          <w:bCs/>
        </w:rPr>
      </w:pPr>
      <w:r w:rsidRPr="00AC3460">
        <w:rPr>
          <w:b/>
          <w:bCs/>
        </w:rPr>
        <w:t>Supplementary Information</w:t>
      </w:r>
    </w:p>
    <w:p w14:paraId="0945611C" w14:textId="77777777" w:rsidR="00AC3460" w:rsidRDefault="00AC3460" w:rsidP="00AC3460"/>
    <w:p w14:paraId="6143714F" w14:textId="5F6B2D4A" w:rsidR="00AC3460" w:rsidRPr="00F11A60" w:rsidRDefault="00D212C9" w:rsidP="00AC3460">
      <w:r>
        <w:t xml:space="preserve">Supplementary </w:t>
      </w:r>
      <w:r w:rsidR="00AC3460" w:rsidRPr="00F11A60">
        <w:t xml:space="preserve">Table </w:t>
      </w:r>
      <w:r w:rsidR="006A19EC">
        <w:t>1</w:t>
      </w:r>
      <w:r w:rsidR="00AC3460" w:rsidRPr="00F11A60">
        <w:t>. Top-20 terms per topic of model 1 (</w:t>
      </w:r>
      <w:r w:rsidR="00AC3460" w:rsidRPr="00F11A60">
        <w:rPr>
          <w:i/>
          <w:iCs/>
        </w:rPr>
        <w:t>k</w:t>
      </w:r>
      <w:r w:rsidR="00AC3460" w:rsidRPr="00F11A60">
        <w:t xml:space="preserve"> = 8)</w:t>
      </w:r>
      <w:r w:rsidR="00CD4D61">
        <w:t>; t</w:t>
      </w:r>
      <w:r w:rsidR="00CD4D61" w:rsidRPr="00F11A60">
        <w:t>opics from which themes do not emerge are labeled by that topic’s top-three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5428"/>
        <w:gridCol w:w="3117"/>
      </w:tblGrid>
      <w:tr w:rsidR="00AC3460" w:rsidRPr="00F11A60" w14:paraId="09E83AFC" w14:textId="77777777" w:rsidTr="008234C5">
        <w:tc>
          <w:tcPr>
            <w:tcW w:w="805" w:type="dxa"/>
          </w:tcPr>
          <w:p w14:paraId="735EBC09" w14:textId="77777777" w:rsidR="00AC3460" w:rsidRPr="00F11A60" w:rsidRDefault="00AC3460" w:rsidP="008234C5">
            <w:r w:rsidRPr="00F11A60">
              <w:t>Topic</w:t>
            </w:r>
          </w:p>
        </w:tc>
        <w:tc>
          <w:tcPr>
            <w:tcW w:w="5428" w:type="dxa"/>
          </w:tcPr>
          <w:p w14:paraId="1460AB65" w14:textId="77777777" w:rsidR="00AC3460" w:rsidRPr="00F11A60" w:rsidRDefault="00AC3460" w:rsidP="008234C5">
            <w:r w:rsidRPr="00F11A60">
              <w:t>Terms</w:t>
            </w:r>
          </w:p>
        </w:tc>
        <w:tc>
          <w:tcPr>
            <w:tcW w:w="3117" w:type="dxa"/>
          </w:tcPr>
          <w:p w14:paraId="5B9BFA90" w14:textId="77777777" w:rsidR="00AC3460" w:rsidRPr="00F11A60" w:rsidRDefault="00AC3460" w:rsidP="008234C5">
            <w:r w:rsidRPr="00F11A60">
              <w:t>Theme</w:t>
            </w:r>
          </w:p>
        </w:tc>
      </w:tr>
      <w:tr w:rsidR="00AC3460" w:rsidRPr="00F11A60" w14:paraId="1FC65327" w14:textId="77777777" w:rsidTr="008234C5">
        <w:tc>
          <w:tcPr>
            <w:tcW w:w="805" w:type="dxa"/>
          </w:tcPr>
          <w:p w14:paraId="2D2B92C4" w14:textId="77777777" w:rsidR="00AC3460" w:rsidRPr="00F11A60" w:rsidRDefault="00AC3460" w:rsidP="008234C5">
            <w:r w:rsidRPr="00F11A60">
              <w:t>1</w:t>
            </w:r>
          </w:p>
        </w:tc>
        <w:tc>
          <w:tcPr>
            <w:tcW w:w="5428" w:type="dxa"/>
          </w:tcPr>
          <w:p w14:paraId="7BAA2C09" w14:textId="77777777" w:rsidR="00AC3460" w:rsidRPr="00F11A60" w:rsidRDefault="00AC3460" w:rsidP="008234C5">
            <w:r w:rsidRPr="00F11A60">
              <w:t>hurt, skin, pain, blood, harm, feel, people, time, body, red, write, start, trigger, watch, hand, cut, mind, thinking, feeling, scars</w:t>
            </w:r>
          </w:p>
        </w:tc>
        <w:tc>
          <w:tcPr>
            <w:tcW w:w="3117" w:type="dxa"/>
          </w:tcPr>
          <w:p w14:paraId="4A68565F" w14:textId="77777777" w:rsidR="00AC3460" w:rsidRPr="00F11A60" w:rsidRDefault="00AC3460" w:rsidP="008234C5">
            <w:r w:rsidRPr="00F11A60">
              <w:t>Self-harm body</w:t>
            </w:r>
          </w:p>
        </w:tc>
      </w:tr>
      <w:tr w:rsidR="00AC3460" w:rsidRPr="00F11A60" w14:paraId="1B61EC46" w14:textId="77777777" w:rsidTr="008234C5">
        <w:tc>
          <w:tcPr>
            <w:tcW w:w="805" w:type="dxa"/>
          </w:tcPr>
          <w:p w14:paraId="1670D470" w14:textId="77777777" w:rsidR="00AC3460" w:rsidRPr="00F11A60" w:rsidRDefault="00AC3460" w:rsidP="008234C5">
            <w:r w:rsidRPr="00F11A60">
              <w:t>2</w:t>
            </w:r>
          </w:p>
        </w:tc>
        <w:tc>
          <w:tcPr>
            <w:tcW w:w="5428" w:type="dxa"/>
          </w:tcPr>
          <w:p w14:paraId="01929B4B" w14:textId="77777777" w:rsidR="00AC3460" w:rsidRPr="00F11A60" w:rsidRDefault="00AC3460" w:rsidP="008234C5">
            <w:r w:rsidRPr="00F11A60">
              <w:t xml:space="preserve">people, love, guys, day, stay, hope, beautiful, strong, friends, person, stop, feel, god, talk, post, life, happy, hey, </w:t>
            </w:r>
            <w:proofErr w:type="spellStart"/>
            <w:r w:rsidRPr="00F11A60">
              <w:t>selfharm</w:t>
            </w:r>
            <w:proofErr w:type="spellEnd"/>
            <w:r w:rsidRPr="00F11A60">
              <w:t>, app</w:t>
            </w:r>
          </w:p>
        </w:tc>
        <w:tc>
          <w:tcPr>
            <w:tcW w:w="3117" w:type="dxa"/>
          </w:tcPr>
          <w:p w14:paraId="705C2E1C" w14:textId="77777777" w:rsidR="00AC3460" w:rsidRPr="00F11A60" w:rsidRDefault="00AC3460" w:rsidP="008234C5">
            <w:r w:rsidRPr="00F11A60">
              <w:t>Stay strong</w:t>
            </w:r>
          </w:p>
        </w:tc>
      </w:tr>
      <w:tr w:rsidR="00AC3460" w:rsidRPr="00F11A60" w14:paraId="73A1F3B0" w14:textId="77777777" w:rsidTr="008234C5">
        <w:tc>
          <w:tcPr>
            <w:tcW w:w="805" w:type="dxa"/>
          </w:tcPr>
          <w:p w14:paraId="16B20170" w14:textId="77777777" w:rsidR="00AC3460" w:rsidRPr="00F11A60" w:rsidRDefault="00AC3460" w:rsidP="008234C5">
            <w:r w:rsidRPr="00F11A60">
              <w:t>3</w:t>
            </w:r>
          </w:p>
        </w:tc>
        <w:tc>
          <w:tcPr>
            <w:tcW w:w="5428" w:type="dxa"/>
          </w:tcPr>
          <w:p w14:paraId="45EDEE85" w14:textId="77777777" w:rsidR="00AC3460" w:rsidRPr="00F11A60" w:rsidRDefault="00AC3460" w:rsidP="008234C5">
            <w:r w:rsidRPr="00F11A60">
              <w:t xml:space="preserve">hate, </w:t>
            </w:r>
            <w:proofErr w:type="spellStart"/>
            <w:r w:rsidRPr="00F11A60">
              <w:t>wanna</w:t>
            </w:r>
            <w:proofErr w:type="spellEnd"/>
            <w:r w:rsidRPr="00F11A60">
              <w:t xml:space="preserve">, die, talk, fucking, kill, shit, fuck, </w:t>
            </w:r>
            <w:proofErr w:type="spellStart"/>
            <w:r w:rsidRPr="00F11A60">
              <w:t>kik</w:t>
            </w:r>
            <w:proofErr w:type="spellEnd"/>
            <w:r w:rsidRPr="00F11A60">
              <w:t xml:space="preserve">, </w:t>
            </w:r>
            <w:proofErr w:type="spellStart"/>
            <w:r w:rsidRPr="00F11A60">
              <w:t>gonna</w:t>
            </w:r>
            <w:proofErr w:type="spellEnd"/>
            <w:r w:rsidRPr="00F11A60">
              <w:t>, sleep, depressed, fat, bad, idk, feel, hurt, ugly, cry, stupid</w:t>
            </w:r>
          </w:p>
        </w:tc>
        <w:tc>
          <w:tcPr>
            <w:tcW w:w="3117" w:type="dxa"/>
          </w:tcPr>
          <w:p w14:paraId="53E42D12" w14:textId="77777777" w:rsidR="00AC3460" w:rsidRPr="00F11A60" w:rsidRDefault="00AC3460" w:rsidP="008234C5">
            <w:r w:rsidRPr="00F11A60">
              <w:t>Explicit self-loathing</w:t>
            </w:r>
          </w:p>
        </w:tc>
      </w:tr>
      <w:tr w:rsidR="00AC3460" w:rsidRPr="00F11A60" w14:paraId="7FB1B341" w14:textId="77777777" w:rsidTr="008234C5">
        <w:tc>
          <w:tcPr>
            <w:tcW w:w="805" w:type="dxa"/>
          </w:tcPr>
          <w:p w14:paraId="270E9336" w14:textId="77777777" w:rsidR="00AC3460" w:rsidRPr="00F11A60" w:rsidRDefault="00AC3460" w:rsidP="008234C5">
            <w:r w:rsidRPr="00F11A60">
              <w:t>4</w:t>
            </w:r>
          </w:p>
        </w:tc>
        <w:tc>
          <w:tcPr>
            <w:tcW w:w="5428" w:type="dxa"/>
          </w:tcPr>
          <w:p w14:paraId="75324439" w14:textId="77777777" w:rsidR="00AC3460" w:rsidRPr="00F11A60" w:rsidRDefault="00AC3460" w:rsidP="008234C5">
            <w:r w:rsidRPr="00F11A60">
              <w:t>time, mom, told, school, day, heart, left, girl, dad, home, friend, night, crying, eyes, smile, friends, head, inside, broken, cry</w:t>
            </w:r>
          </w:p>
        </w:tc>
        <w:tc>
          <w:tcPr>
            <w:tcW w:w="3117" w:type="dxa"/>
          </w:tcPr>
          <w:p w14:paraId="24703519" w14:textId="77777777" w:rsidR="00AC3460" w:rsidRPr="00F11A60" w:rsidRDefault="00AC3460" w:rsidP="008234C5">
            <w:pPr>
              <w:rPr>
                <w:i/>
                <w:iCs/>
              </w:rPr>
            </w:pPr>
            <w:r w:rsidRPr="00F11A60">
              <w:rPr>
                <w:i/>
                <w:iCs/>
              </w:rPr>
              <w:t>Time, mom, told</w:t>
            </w:r>
          </w:p>
        </w:tc>
      </w:tr>
      <w:tr w:rsidR="00AC3460" w:rsidRPr="00F11A60" w14:paraId="430FE5C0" w14:textId="77777777" w:rsidTr="008234C5">
        <w:tc>
          <w:tcPr>
            <w:tcW w:w="805" w:type="dxa"/>
          </w:tcPr>
          <w:p w14:paraId="5F36C723" w14:textId="77777777" w:rsidR="00AC3460" w:rsidRPr="00F11A60" w:rsidRDefault="00AC3460" w:rsidP="008234C5">
            <w:r w:rsidRPr="00F11A60">
              <w:t>5</w:t>
            </w:r>
          </w:p>
        </w:tc>
        <w:tc>
          <w:tcPr>
            <w:tcW w:w="5428" w:type="dxa"/>
          </w:tcPr>
          <w:p w14:paraId="538273BD" w14:textId="77777777" w:rsidR="00AC3460" w:rsidRPr="00F11A60" w:rsidRDefault="00AC3460" w:rsidP="008234C5">
            <w:r w:rsidRPr="00F11A60">
              <w:t>feel, feeling, depression, people, family, afraid, sad, mind, anxiety, mental, pain, understand, makes, worse, hard, depressed, life, suicidal, person, day</w:t>
            </w:r>
          </w:p>
        </w:tc>
        <w:tc>
          <w:tcPr>
            <w:tcW w:w="3117" w:type="dxa"/>
          </w:tcPr>
          <w:p w14:paraId="4E9EF453" w14:textId="77777777" w:rsidR="00AC3460" w:rsidRPr="00F11A60" w:rsidRDefault="00AC3460" w:rsidP="008234C5">
            <w:r w:rsidRPr="00F11A60">
              <w:t>Mental ill health</w:t>
            </w:r>
          </w:p>
        </w:tc>
      </w:tr>
      <w:tr w:rsidR="00AC3460" w:rsidRPr="00F11A60" w14:paraId="7EBA4279" w14:textId="77777777" w:rsidTr="008234C5">
        <w:tc>
          <w:tcPr>
            <w:tcW w:w="805" w:type="dxa"/>
          </w:tcPr>
          <w:p w14:paraId="53EDC92C" w14:textId="77777777" w:rsidR="00AC3460" w:rsidRPr="00F11A60" w:rsidRDefault="00AC3460" w:rsidP="008234C5">
            <w:r w:rsidRPr="00F11A60">
              <w:t>6</w:t>
            </w:r>
          </w:p>
        </w:tc>
        <w:tc>
          <w:tcPr>
            <w:tcW w:w="5428" w:type="dxa"/>
          </w:tcPr>
          <w:p w14:paraId="644B6F54" w14:textId="77777777" w:rsidR="00AC3460" w:rsidRPr="00F11A60" w:rsidRDefault="00AC3460" w:rsidP="008234C5">
            <w:r w:rsidRPr="00F11A60">
              <w:t>life, anymore, suicide, tired, die, care, live, people, feel, happy, world, cares, living, dead, alive, kill, friends, goodbye, worthless, suicidal</w:t>
            </w:r>
          </w:p>
        </w:tc>
        <w:tc>
          <w:tcPr>
            <w:tcW w:w="3117" w:type="dxa"/>
          </w:tcPr>
          <w:p w14:paraId="3CFADB42" w14:textId="77777777" w:rsidR="00AC3460" w:rsidRPr="00F11A60" w:rsidRDefault="00AC3460" w:rsidP="008234C5">
            <w:r w:rsidRPr="00F11A60">
              <w:t>Hopeless suicide</w:t>
            </w:r>
          </w:p>
        </w:tc>
      </w:tr>
      <w:tr w:rsidR="00AC3460" w:rsidRPr="00F11A60" w14:paraId="13410369" w14:textId="77777777" w:rsidTr="008234C5">
        <w:tc>
          <w:tcPr>
            <w:tcW w:w="805" w:type="dxa"/>
          </w:tcPr>
          <w:p w14:paraId="4A951172" w14:textId="77777777" w:rsidR="00AC3460" w:rsidRPr="00F11A60" w:rsidRDefault="00AC3460" w:rsidP="008234C5">
            <w:r w:rsidRPr="00F11A60">
              <w:t>7</w:t>
            </w:r>
          </w:p>
        </w:tc>
        <w:tc>
          <w:tcPr>
            <w:tcW w:w="5428" w:type="dxa"/>
          </w:tcPr>
          <w:p w14:paraId="53CB150F" w14:textId="77777777" w:rsidR="00AC3460" w:rsidRPr="00F11A60" w:rsidRDefault="00AC3460" w:rsidP="008234C5">
            <w:r w:rsidRPr="00F11A60">
              <w:t>clean, harm, scars, months, days, cuts, weeks, cut, school, week, time, started, relapsed, bad, relapse, ago, day, night, urge, told</w:t>
            </w:r>
          </w:p>
        </w:tc>
        <w:tc>
          <w:tcPr>
            <w:tcW w:w="3117" w:type="dxa"/>
          </w:tcPr>
          <w:p w14:paraId="30F3C7B4" w14:textId="77777777" w:rsidR="00AC3460" w:rsidRPr="00F11A60" w:rsidRDefault="00AC3460" w:rsidP="008234C5">
            <w:r w:rsidRPr="00F11A60">
              <w:t>Self-harm abstention</w:t>
            </w:r>
          </w:p>
        </w:tc>
      </w:tr>
      <w:tr w:rsidR="00AC3460" w:rsidRPr="00F11A60" w14:paraId="339A8BC4" w14:textId="77777777" w:rsidTr="008234C5">
        <w:tc>
          <w:tcPr>
            <w:tcW w:w="805" w:type="dxa"/>
          </w:tcPr>
          <w:p w14:paraId="402C7D68" w14:textId="77777777" w:rsidR="00AC3460" w:rsidRPr="00F11A60" w:rsidRDefault="00AC3460" w:rsidP="008234C5">
            <w:r w:rsidRPr="00F11A60">
              <w:t>8</w:t>
            </w:r>
          </w:p>
        </w:tc>
        <w:tc>
          <w:tcPr>
            <w:tcW w:w="5428" w:type="dxa"/>
          </w:tcPr>
          <w:p w14:paraId="05D3C358" w14:textId="77777777" w:rsidR="00AC3460" w:rsidRPr="00F11A60" w:rsidRDefault="00AC3460" w:rsidP="008234C5">
            <w:r w:rsidRPr="00F11A60">
              <w:t>cut, feel, cutting, stop, bad, time, pain, days, hard, blade, feeling, tonight, fuck, hurts, scared, numb, hurt, deep, razor, boyfriend</w:t>
            </w:r>
          </w:p>
        </w:tc>
        <w:tc>
          <w:tcPr>
            <w:tcW w:w="3117" w:type="dxa"/>
          </w:tcPr>
          <w:p w14:paraId="27F9C22A" w14:textId="77777777" w:rsidR="00AC3460" w:rsidRPr="00F11A60" w:rsidRDefault="00AC3460" w:rsidP="008234C5">
            <w:r w:rsidRPr="00F11A60">
              <w:t>Self-harm struggle</w:t>
            </w:r>
          </w:p>
        </w:tc>
      </w:tr>
    </w:tbl>
    <w:p w14:paraId="4AF0B51F" w14:textId="77777777" w:rsidR="00AC3460" w:rsidRPr="00F11A60" w:rsidRDefault="00AC3460" w:rsidP="00AC3460">
      <w:pPr>
        <w:spacing w:line="480" w:lineRule="auto"/>
      </w:pPr>
    </w:p>
    <w:p w14:paraId="0F6134B7" w14:textId="041BCB09" w:rsidR="00AC3460" w:rsidRPr="00F11A60" w:rsidRDefault="00D212C9" w:rsidP="00AC3460">
      <w:r>
        <w:t xml:space="preserve">Supplementary </w:t>
      </w:r>
      <w:r w:rsidR="00AC3460" w:rsidRPr="00F11A60">
        <w:t xml:space="preserve">Table </w:t>
      </w:r>
      <w:r w:rsidR="006A19EC">
        <w:t>2</w:t>
      </w:r>
      <w:r w:rsidR="00AC3460" w:rsidRPr="00F11A60">
        <w:t>. Top-20 terms per topic of model 2 (</w:t>
      </w:r>
      <w:r w:rsidR="00AC3460" w:rsidRPr="00F11A60">
        <w:rPr>
          <w:i/>
          <w:iCs/>
        </w:rPr>
        <w:t>k</w:t>
      </w:r>
      <w:r w:rsidR="00AC3460" w:rsidRPr="00F11A60">
        <w:t xml:space="preserve"> = 10)</w:t>
      </w:r>
      <w:r w:rsidR="00CD4D61">
        <w:t>; t</w:t>
      </w:r>
      <w:r w:rsidR="00CD4D61" w:rsidRPr="00F11A60">
        <w:t>opics from which themes do not emerge are labeled by that topic’s top-three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5428"/>
        <w:gridCol w:w="3117"/>
      </w:tblGrid>
      <w:tr w:rsidR="00AC3460" w:rsidRPr="00F11A60" w14:paraId="604439D6" w14:textId="77777777" w:rsidTr="008234C5">
        <w:tc>
          <w:tcPr>
            <w:tcW w:w="805" w:type="dxa"/>
          </w:tcPr>
          <w:p w14:paraId="1F300AC7" w14:textId="77777777" w:rsidR="00AC3460" w:rsidRPr="00F11A60" w:rsidRDefault="00AC3460" w:rsidP="008234C5">
            <w:r w:rsidRPr="00F11A60">
              <w:t>Topic</w:t>
            </w:r>
          </w:p>
        </w:tc>
        <w:tc>
          <w:tcPr>
            <w:tcW w:w="5428" w:type="dxa"/>
          </w:tcPr>
          <w:p w14:paraId="111A33E9" w14:textId="77777777" w:rsidR="00AC3460" w:rsidRPr="00F11A60" w:rsidRDefault="00AC3460" w:rsidP="008234C5">
            <w:r w:rsidRPr="00F11A60">
              <w:t>Terms</w:t>
            </w:r>
          </w:p>
        </w:tc>
        <w:tc>
          <w:tcPr>
            <w:tcW w:w="3117" w:type="dxa"/>
          </w:tcPr>
          <w:p w14:paraId="35462D4A" w14:textId="77777777" w:rsidR="00AC3460" w:rsidRPr="00F11A60" w:rsidRDefault="00AC3460" w:rsidP="008234C5">
            <w:r w:rsidRPr="00F11A60">
              <w:t>Theme</w:t>
            </w:r>
          </w:p>
        </w:tc>
      </w:tr>
      <w:tr w:rsidR="00AC3460" w:rsidRPr="00F11A60" w14:paraId="202B9382" w14:textId="77777777" w:rsidTr="008234C5">
        <w:tc>
          <w:tcPr>
            <w:tcW w:w="805" w:type="dxa"/>
          </w:tcPr>
          <w:p w14:paraId="346BAB4C" w14:textId="77777777" w:rsidR="00AC3460" w:rsidRPr="00F11A60" w:rsidRDefault="00AC3460" w:rsidP="008234C5">
            <w:r w:rsidRPr="00F11A60">
              <w:t>1</w:t>
            </w:r>
          </w:p>
        </w:tc>
        <w:tc>
          <w:tcPr>
            <w:tcW w:w="5428" w:type="dxa"/>
          </w:tcPr>
          <w:p w14:paraId="2197534F" w14:textId="77777777" w:rsidR="00AC3460" w:rsidRPr="00F11A60" w:rsidRDefault="00AC3460" w:rsidP="008234C5">
            <w:r w:rsidRPr="00F11A60">
              <w:t>hurt, harm, people, skin, feel, time, write, body, start, attention, trigger, watch, pain, red, play, burn, remember, thinking, music, water</w:t>
            </w:r>
          </w:p>
        </w:tc>
        <w:tc>
          <w:tcPr>
            <w:tcW w:w="3117" w:type="dxa"/>
          </w:tcPr>
          <w:p w14:paraId="4563C93A" w14:textId="77777777" w:rsidR="00AC3460" w:rsidRPr="00F11A60" w:rsidRDefault="00AC3460" w:rsidP="008234C5">
            <w:r w:rsidRPr="00F11A60">
              <w:t>Distraction from self-harm</w:t>
            </w:r>
          </w:p>
        </w:tc>
      </w:tr>
      <w:tr w:rsidR="00AC3460" w:rsidRPr="00F11A60" w14:paraId="7293ECA1" w14:textId="77777777" w:rsidTr="008234C5">
        <w:tc>
          <w:tcPr>
            <w:tcW w:w="805" w:type="dxa"/>
          </w:tcPr>
          <w:p w14:paraId="42C6A91C" w14:textId="77777777" w:rsidR="00AC3460" w:rsidRPr="00F11A60" w:rsidRDefault="00AC3460" w:rsidP="008234C5">
            <w:r w:rsidRPr="00F11A60">
              <w:t>2</w:t>
            </w:r>
          </w:p>
        </w:tc>
        <w:tc>
          <w:tcPr>
            <w:tcW w:w="5428" w:type="dxa"/>
          </w:tcPr>
          <w:p w14:paraId="5A526A91" w14:textId="77777777" w:rsidR="00AC3460" w:rsidRPr="00F11A60" w:rsidRDefault="00AC3460" w:rsidP="008234C5">
            <w:r w:rsidRPr="00F11A60">
              <w:t xml:space="preserve">love, talk, people, </w:t>
            </w:r>
            <w:proofErr w:type="spellStart"/>
            <w:r w:rsidRPr="00F11A60">
              <w:t>kik</w:t>
            </w:r>
            <w:proofErr w:type="spellEnd"/>
            <w:r w:rsidRPr="00F11A60">
              <w:t xml:space="preserve">, guys, stay, strong, day, hope, beautiful, stop, person, message, post, friends, hey, </w:t>
            </w:r>
            <w:proofErr w:type="spellStart"/>
            <w:r w:rsidRPr="00F11A60">
              <w:t>selfharm</w:t>
            </w:r>
            <w:proofErr w:type="spellEnd"/>
            <w:r w:rsidRPr="00F11A60">
              <w:t>, app, amazing, happy</w:t>
            </w:r>
          </w:p>
        </w:tc>
        <w:tc>
          <w:tcPr>
            <w:tcW w:w="3117" w:type="dxa"/>
          </w:tcPr>
          <w:p w14:paraId="26CF1CE3" w14:textId="77777777" w:rsidR="00AC3460" w:rsidRPr="00F11A60" w:rsidRDefault="00AC3460" w:rsidP="008234C5">
            <w:r w:rsidRPr="00F11A60">
              <w:t>Stay strong</w:t>
            </w:r>
          </w:p>
        </w:tc>
      </w:tr>
      <w:tr w:rsidR="00AC3460" w:rsidRPr="00F11A60" w14:paraId="17D5C80A" w14:textId="77777777" w:rsidTr="008234C5">
        <w:tc>
          <w:tcPr>
            <w:tcW w:w="805" w:type="dxa"/>
          </w:tcPr>
          <w:p w14:paraId="2FE9D739" w14:textId="77777777" w:rsidR="00AC3460" w:rsidRPr="00F11A60" w:rsidRDefault="00AC3460" w:rsidP="008234C5">
            <w:r w:rsidRPr="00F11A60">
              <w:t>3</w:t>
            </w:r>
          </w:p>
        </w:tc>
        <w:tc>
          <w:tcPr>
            <w:tcW w:w="5428" w:type="dxa"/>
          </w:tcPr>
          <w:p w14:paraId="38F26D90" w14:textId="77777777" w:rsidR="00AC3460" w:rsidRPr="00F11A60" w:rsidRDefault="00AC3460" w:rsidP="008234C5">
            <w:r w:rsidRPr="00F11A60">
              <w:t xml:space="preserve">hate, die, </w:t>
            </w:r>
            <w:proofErr w:type="spellStart"/>
            <w:r w:rsidRPr="00F11A60">
              <w:t>wanna</w:t>
            </w:r>
            <w:proofErr w:type="spellEnd"/>
            <w:r w:rsidRPr="00F11A60">
              <w:t xml:space="preserve">, fucking, kill, fuck, </w:t>
            </w:r>
            <w:proofErr w:type="spellStart"/>
            <w:r w:rsidRPr="00F11A60">
              <w:t>gonna</w:t>
            </w:r>
            <w:proofErr w:type="spellEnd"/>
            <w:r w:rsidRPr="00F11A60">
              <w:t xml:space="preserve">, shit, talk, fat, ugly, idk, cry, stupid, crying, sleep, bad, </w:t>
            </w:r>
            <w:proofErr w:type="spellStart"/>
            <w:r w:rsidRPr="00F11A60">
              <w:t>rn</w:t>
            </w:r>
            <w:proofErr w:type="spellEnd"/>
            <w:r w:rsidRPr="00F11A60">
              <w:t>, scared, hurt</w:t>
            </w:r>
          </w:p>
        </w:tc>
        <w:tc>
          <w:tcPr>
            <w:tcW w:w="3117" w:type="dxa"/>
          </w:tcPr>
          <w:p w14:paraId="47620E92" w14:textId="77777777" w:rsidR="00AC3460" w:rsidRPr="00F11A60" w:rsidRDefault="00AC3460" w:rsidP="008234C5">
            <w:r w:rsidRPr="00F11A60">
              <w:t>Explicit self-loathing</w:t>
            </w:r>
          </w:p>
        </w:tc>
      </w:tr>
      <w:tr w:rsidR="00AC3460" w:rsidRPr="00F11A60" w14:paraId="336DF7B8" w14:textId="77777777" w:rsidTr="008234C5">
        <w:tc>
          <w:tcPr>
            <w:tcW w:w="805" w:type="dxa"/>
          </w:tcPr>
          <w:p w14:paraId="7F67E8AB" w14:textId="77777777" w:rsidR="00AC3460" w:rsidRPr="00F11A60" w:rsidRDefault="00AC3460" w:rsidP="008234C5">
            <w:r w:rsidRPr="00F11A60">
              <w:t>4</w:t>
            </w:r>
          </w:p>
        </w:tc>
        <w:tc>
          <w:tcPr>
            <w:tcW w:w="5428" w:type="dxa"/>
          </w:tcPr>
          <w:p w14:paraId="5055DB6F" w14:textId="77777777" w:rsidR="00AC3460" w:rsidRPr="00F11A60" w:rsidRDefault="00AC3460" w:rsidP="008234C5">
            <w:r w:rsidRPr="00F11A60">
              <w:t>feel, feeling, people, tired, time, sad, happy, hard, talk, hurt, makes, wrong, sleep, friends, understand, feels, lonely, bad, depressed, sick</w:t>
            </w:r>
          </w:p>
        </w:tc>
        <w:tc>
          <w:tcPr>
            <w:tcW w:w="3117" w:type="dxa"/>
          </w:tcPr>
          <w:p w14:paraId="08D02026" w14:textId="77777777" w:rsidR="00AC3460" w:rsidRPr="00F11A60" w:rsidRDefault="00AC3460" w:rsidP="008234C5">
            <w:r w:rsidRPr="00F11A60">
              <w:t>Expressing feelings</w:t>
            </w:r>
          </w:p>
        </w:tc>
      </w:tr>
      <w:tr w:rsidR="00AC3460" w:rsidRPr="00F11A60" w14:paraId="3E8E50B1" w14:textId="77777777" w:rsidTr="008234C5">
        <w:tc>
          <w:tcPr>
            <w:tcW w:w="805" w:type="dxa"/>
          </w:tcPr>
          <w:p w14:paraId="1CC5243D" w14:textId="77777777" w:rsidR="00AC3460" w:rsidRPr="00F11A60" w:rsidRDefault="00AC3460" w:rsidP="008234C5">
            <w:r w:rsidRPr="00F11A60">
              <w:lastRenderedPageBreak/>
              <w:t>5</w:t>
            </w:r>
          </w:p>
        </w:tc>
        <w:tc>
          <w:tcPr>
            <w:tcW w:w="5428" w:type="dxa"/>
          </w:tcPr>
          <w:p w14:paraId="520BFC32" w14:textId="77777777" w:rsidR="00AC3460" w:rsidRPr="00F11A60" w:rsidRDefault="00AC3460" w:rsidP="008234C5">
            <w:r w:rsidRPr="00F11A60">
              <w:t>depression, suicidal, anxiety, afraid, mental, family, depressed, feeling, worse, hospital, feel, bad, pain, taking, times, thinking, eating, day, stop, suicide</w:t>
            </w:r>
          </w:p>
        </w:tc>
        <w:tc>
          <w:tcPr>
            <w:tcW w:w="3117" w:type="dxa"/>
          </w:tcPr>
          <w:p w14:paraId="30D6E14F" w14:textId="77777777" w:rsidR="00AC3460" w:rsidRPr="00F11A60" w:rsidRDefault="00AC3460" w:rsidP="008234C5">
            <w:r w:rsidRPr="00F11A60">
              <w:t>Mental ill health</w:t>
            </w:r>
          </w:p>
        </w:tc>
      </w:tr>
      <w:tr w:rsidR="00AC3460" w:rsidRPr="00F11A60" w14:paraId="6F0A5D4C" w14:textId="77777777" w:rsidTr="008234C5">
        <w:tc>
          <w:tcPr>
            <w:tcW w:w="805" w:type="dxa"/>
          </w:tcPr>
          <w:p w14:paraId="74BA6A98" w14:textId="77777777" w:rsidR="00AC3460" w:rsidRPr="00F11A60" w:rsidRDefault="00AC3460" w:rsidP="008234C5">
            <w:r w:rsidRPr="00F11A60">
              <w:t>6</w:t>
            </w:r>
          </w:p>
        </w:tc>
        <w:tc>
          <w:tcPr>
            <w:tcW w:w="5428" w:type="dxa"/>
          </w:tcPr>
          <w:p w14:paraId="2E983052" w14:textId="77777777" w:rsidR="00AC3460" w:rsidRPr="00F11A60" w:rsidRDefault="00AC3460" w:rsidP="008234C5">
            <w:r w:rsidRPr="00F11A60">
              <w:t>life, anymore, suicide, live, die, care, living, world, cares, dead, alive, worthless, goodbye, people, kill, killing, ready, tired, leave, death</w:t>
            </w:r>
          </w:p>
        </w:tc>
        <w:tc>
          <w:tcPr>
            <w:tcW w:w="3117" w:type="dxa"/>
          </w:tcPr>
          <w:p w14:paraId="1F82913C" w14:textId="77777777" w:rsidR="00AC3460" w:rsidRPr="00F11A60" w:rsidRDefault="00AC3460" w:rsidP="008234C5">
            <w:r w:rsidRPr="00F11A60">
              <w:t>Hopeless suicide</w:t>
            </w:r>
          </w:p>
        </w:tc>
      </w:tr>
      <w:tr w:rsidR="00AC3460" w:rsidRPr="00F11A60" w14:paraId="0797C9D0" w14:textId="77777777" w:rsidTr="008234C5">
        <w:tc>
          <w:tcPr>
            <w:tcW w:w="805" w:type="dxa"/>
          </w:tcPr>
          <w:p w14:paraId="7BAA16C8" w14:textId="77777777" w:rsidR="00AC3460" w:rsidRPr="00F11A60" w:rsidRDefault="00AC3460" w:rsidP="008234C5">
            <w:r w:rsidRPr="00F11A60">
              <w:t>7</w:t>
            </w:r>
          </w:p>
        </w:tc>
        <w:tc>
          <w:tcPr>
            <w:tcW w:w="5428" w:type="dxa"/>
          </w:tcPr>
          <w:p w14:paraId="4738DF55" w14:textId="77777777" w:rsidR="00AC3460" w:rsidRPr="00F11A60" w:rsidRDefault="00AC3460" w:rsidP="008234C5">
            <w:r w:rsidRPr="00F11A60">
              <w:t>clean, harm, scars, months, cuts, days, weeks, relapsed, relapse, week, urge, time, harming, ago, night, arm, month, day, bad, urges</w:t>
            </w:r>
          </w:p>
        </w:tc>
        <w:tc>
          <w:tcPr>
            <w:tcW w:w="3117" w:type="dxa"/>
          </w:tcPr>
          <w:p w14:paraId="6BDC9046" w14:textId="77777777" w:rsidR="00AC3460" w:rsidRPr="00F11A60" w:rsidRDefault="00AC3460" w:rsidP="008234C5">
            <w:r w:rsidRPr="00F11A60">
              <w:t>Self-harm abstention</w:t>
            </w:r>
          </w:p>
        </w:tc>
      </w:tr>
      <w:tr w:rsidR="00AC3460" w:rsidRPr="00F11A60" w14:paraId="4A347636" w14:textId="77777777" w:rsidTr="008234C5">
        <w:tc>
          <w:tcPr>
            <w:tcW w:w="805" w:type="dxa"/>
          </w:tcPr>
          <w:p w14:paraId="6525F81E" w14:textId="77777777" w:rsidR="00AC3460" w:rsidRPr="00F11A60" w:rsidRDefault="00AC3460" w:rsidP="008234C5">
            <w:r w:rsidRPr="00F11A60">
              <w:t>8</w:t>
            </w:r>
          </w:p>
        </w:tc>
        <w:tc>
          <w:tcPr>
            <w:tcW w:w="5428" w:type="dxa"/>
          </w:tcPr>
          <w:p w14:paraId="7CAC82A4" w14:textId="77777777" w:rsidR="00AC3460" w:rsidRPr="00F11A60" w:rsidRDefault="00AC3460" w:rsidP="008234C5">
            <w:r w:rsidRPr="00F11A60">
              <w:t>cut, cutting, stop, bad, days, feel, blade, tonight, time, deep, clean, pain, wrist, razor, friend, scared, boyfriend, cuts, blades, badly</w:t>
            </w:r>
          </w:p>
        </w:tc>
        <w:tc>
          <w:tcPr>
            <w:tcW w:w="3117" w:type="dxa"/>
          </w:tcPr>
          <w:p w14:paraId="011CD56D" w14:textId="77777777" w:rsidR="00AC3460" w:rsidRPr="00F11A60" w:rsidRDefault="00AC3460" w:rsidP="008234C5">
            <w:r w:rsidRPr="00F11A60">
              <w:t>Self-harm struggle</w:t>
            </w:r>
          </w:p>
        </w:tc>
      </w:tr>
      <w:tr w:rsidR="00AC3460" w:rsidRPr="00F11A60" w14:paraId="798A2041" w14:textId="77777777" w:rsidTr="008234C5">
        <w:tc>
          <w:tcPr>
            <w:tcW w:w="805" w:type="dxa"/>
          </w:tcPr>
          <w:p w14:paraId="59A7D7A0" w14:textId="77777777" w:rsidR="00AC3460" w:rsidRPr="00F11A60" w:rsidRDefault="00AC3460" w:rsidP="008234C5">
            <w:r w:rsidRPr="00F11A60">
              <w:t>9</w:t>
            </w:r>
          </w:p>
        </w:tc>
        <w:tc>
          <w:tcPr>
            <w:tcW w:w="5428" w:type="dxa"/>
          </w:tcPr>
          <w:p w14:paraId="1707EA8C" w14:textId="77777777" w:rsidR="00AC3460" w:rsidRPr="00F11A60" w:rsidRDefault="00AC3460" w:rsidP="008234C5">
            <w:r w:rsidRPr="00F11A60">
              <w:t>pain, heart, head, inside, love, smile, day, eyes, broken, cry, tears, time, mind, night, world, blood, girl, left, body, fall</w:t>
            </w:r>
          </w:p>
        </w:tc>
        <w:tc>
          <w:tcPr>
            <w:tcW w:w="3117" w:type="dxa"/>
          </w:tcPr>
          <w:p w14:paraId="25BDB309" w14:textId="77777777" w:rsidR="00AC3460" w:rsidRPr="00F11A60" w:rsidRDefault="00AC3460" w:rsidP="008234C5">
            <w:pPr>
              <w:rPr>
                <w:i/>
                <w:iCs/>
              </w:rPr>
            </w:pPr>
            <w:r w:rsidRPr="00F11A60">
              <w:rPr>
                <w:i/>
                <w:iCs/>
              </w:rPr>
              <w:t>Pain, heart, head</w:t>
            </w:r>
          </w:p>
        </w:tc>
      </w:tr>
      <w:tr w:rsidR="00AC3460" w:rsidRPr="00F11A60" w14:paraId="68932F24" w14:textId="77777777" w:rsidTr="008234C5">
        <w:tc>
          <w:tcPr>
            <w:tcW w:w="805" w:type="dxa"/>
          </w:tcPr>
          <w:p w14:paraId="43046276" w14:textId="77777777" w:rsidR="00AC3460" w:rsidRPr="00F11A60" w:rsidRDefault="00AC3460" w:rsidP="008234C5">
            <w:r w:rsidRPr="00F11A60">
              <w:t>10</w:t>
            </w:r>
          </w:p>
        </w:tc>
        <w:tc>
          <w:tcPr>
            <w:tcW w:w="5428" w:type="dxa"/>
          </w:tcPr>
          <w:p w14:paraId="1A4224A8" w14:textId="77777777" w:rsidR="00AC3460" w:rsidRPr="00F11A60" w:rsidRDefault="00AC3460" w:rsidP="008234C5">
            <w:r w:rsidRPr="00F11A60">
              <w:t>school, mom, told, friends, friend, dad, home, parents, time, started, people, called, girl, day, sister, family, house, brother, guy, mother</w:t>
            </w:r>
          </w:p>
        </w:tc>
        <w:tc>
          <w:tcPr>
            <w:tcW w:w="3117" w:type="dxa"/>
          </w:tcPr>
          <w:p w14:paraId="7685080F" w14:textId="77777777" w:rsidR="00AC3460" w:rsidRPr="00F11A60" w:rsidRDefault="00AC3460" w:rsidP="008234C5">
            <w:r w:rsidRPr="00F11A60">
              <w:t>Family and friends</w:t>
            </w:r>
          </w:p>
        </w:tc>
      </w:tr>
    </w:tbl>
    <w:p w14:paraId="02E64D91" w14:textId="77777777" w:rsidR="00820026" w:rsidRDefault="00820026"/>
    <w:sectPr w:rsidR="008200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460"/>
    <w:rsid w:val="0046176F"/>
    <w:rsid w:val="006A19EC"/>
    <w:rsid w:val="0080595D"/>
    <w:rsid w:val="00820026"/>
    <w:rsid w:val="00AC3460"/>
    <w:rsid w:val="00CD4D61"/>
    <w:rsid w:val="00D212C9"/>
    <w:rsid w:val="00FE7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00BDE"/>
  <w15:chartTrackingRefBased/>
  <w15:docId w15:val="{15A3783D-418E-4A9E-9CD3-56AE43147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46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346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346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346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346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346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346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346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346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346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34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34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34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34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34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34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34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34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34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34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34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346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34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346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34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346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34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34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34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346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C346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85</Words>
  <Characters>276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Lind</dc:creator>
  <cp:keywords/>
  <dc:description/>
  <cp:lastModifiedBy>Monika Lind</cp:lastModifiedBy>
  <cp:revision>3</cp:revision>
  <dcterms:created xsi:type="dcterms:W3CDTF">2024-07-03T20:11:00Z</dcterms:created>
  <dcterms:modified xsi:type="dcterms:W3CDTF">2024-07-03T23:00:00Z</dcterms:modified>
</cp:coreProperties>
</file>